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455DBC2" w14:textId="77777777" w:rsidR="008F216F" w:rsidRPr="000B6FAD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0B6FAD">
        <w:rPr>
          <w:rFonts w:ascii="Times New Roman" w:eastAsia="KaiTi" w:hAnsi="Times New Roman" w:cs="Times New Roman" w:hint="eastAsia"/>
          <w:b/>
          <w:bCs/>
        </w:rPr>
        <w:t>Supplemental table 1</w:t>
      </w:r>
      <w:r w:rsidRPr="000B6FAD">
        <w:rPr>
          <w:rFonts w:ascii="Times New Roman" w:eastAsia="KaiTi" w:hAnsi="Times New Roman" w:cs="Times New Roman"/>
          <w:b/>
          <w:bCs/>
          <w:sz w:val="22"/>
        </w:rPr>
        <w:t>.</w:t>
      </w:r>
      <w:r w:rsidRPr="000B6FAD">
        <w:rPr>
          <w:rFonts w:ascii="Times New Roman" w:eastAsia="KaiTi" w:hAnsi="Times New Roman" w:cs="Times New Roman"/>
          <w:sz w:val="22"/>
        </w:rPr>
        <w:t xml:space="preserve"> Mechanism of skin cancer pathogenesis within proteomic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48"/>
        <w:gridCol w:w="3100"/>
        <w:gridCol w:w="3260"/>
        <w:gridCol w:w="4536"/>
        <w:gridCol w:w="1904"/>
      </w:tblGrid>
      <w:tr w:rsidR="000B6FAD" w:rsidRPr="000B6FAD" w14:paraId="63B16296" w14:textId="77777777">
        <w:trPr>
          <w:trHeight w:val="113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C69F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Type of diseas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8C21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Samp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B35D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Highlighting mechanis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D3D3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Depth mechanism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2451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lang w:bidi="ar"/>
              </w:rPr>
              <w:t>Ref.</w:t>
            </w:r>
          </w:p>
        </w:tc>
      </w:tr>
      <w:tr w:rsidR="000B6FAD" w:rsidRPr="000B6FAD" w14:paraId="2D141028" w14:textId="77777777">
        <w:trPr>
          <w:trHeight w:val="113"/>
        </w:trPr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200F9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034B2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m</w:t>
            </w: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lanoma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tissu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66161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T</w:t>
            </w: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anslation, proliferation, aggressiveness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, etc.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69654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OPN4 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i</w:t>
            </w: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 an oncogene in melanoma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.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5F9CE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e Assis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0B6FAD" w:rsidRPr="000B6FAD" w14:paraId="2C454D81" w14:textId="77777777">
        <w:trPr>
          <w:trHeight w:val="113"/>
        </w:trPr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14:paraId="75BCA31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tcBorders>
              <w:top w:val="nil"/>
            </w:tcBorders>
            <w:shd w:val="clear" w:color="auto" w:fill="auto"/>
            <w:vAlign w:val="center"/>
          </w:tcPr>
          <w:p w14:paraId="60CADF3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61E2EE1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death, atherosclerosis, PI3K, MAPK pathways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59D5CF4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MOX-1 was related to the resistant melanoma cells and its progress.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vAlign w:val="center"/>
          </w:tcPr>
          <w:p w14:paraId="7A7D196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Zerfaou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0B6FAD" w:rsidRPr="000B6FAD" w14:paraId="47C92A4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9BB1EB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A96059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rimary (n=21), Metastatic (n=94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60FA7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B75C987" w14:textId="77777777" w:rsidR="008F216F" w:rsidRPr="000B6FAD" w:rsidRDefault="008F216F">
            <w:pPr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04" w:type="dxa"/>
            <w:shd w:val="clear" w:color="auto" w:fill="auto"/>
            <w:vAlign w:val="center"/>
          </w:tcPr>
          <w:p w14:paraId="40C1042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owak et al., 2021</w:t>
            </w:r>
          </w:p>
        </w:tc>
      </w:tr>
      <w:tr w:rsidR="000B6FAD" w:rsidRPr="000B6FAD" w14:paraId="5C02273E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B67C50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6FE723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706533" w14:textId="77777777" w:rsidR="008F216F" w:rsidRPr="000B6FAD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c, p53 pathwa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E7185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09E828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Yin et al., 2021</w:t>
            </w:r>
          </w:p>
        </w:tc>
      </w:tr>
      <w:tr w:rsidR="000B6FAD" w:rsidRPr="000B6FAD" w14:paraId="3BCE021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9A86A3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CFE91A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2566F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sm/resistance, PI3K-AKT pathway, MAPK pathway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EEBE24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A54A1C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iannopoulou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0B6FAD" w:rsidRPr="000B6FAD" w14:paraId="75EFCC5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9320C4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00F0D2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77DAC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ibosome biogenesis, gene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10965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BOX32 was related to the melanoma progression and dissemination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064CBE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bel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0B6FAD" w:rsidRPr="000B6FAD" w14:paraId="271297E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B7E000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BD3631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8DF1D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gration, adhesion, skeleton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B84198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NAq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/11 signaling completely abolished the ET-1 mediated rescue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5D4281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chäfer et al., 2021</w:t>
            </w:r>
          </w:p>
        </w:tc>
      </w:tr>
      <w:tr w:rsidR="000B6FAD" w:rsidRPr="000B6FAD" w14:paraId="45128EAE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F595BF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229182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903D5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hesion, ge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18E6D8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00D9B7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ida et al., 2021</w:t>
            </w:r>
          </w:p>
        </w:tc>
      </w:tr>
      <w:tr w:rsidR="000B6FAD" w:rsidRPr="000B6FAD" w14:paraId="4E1A724F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3F8909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1D0A3F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2FE95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518876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91036F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rancisquin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0B6FAD" w:rsidRPr="000B6FAD" w14:paraId="457C762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7A017D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3BF767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stages 0–IV melanoma (n=38), HCs (n=17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330612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sm, growth and/or maintenance, immu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20C48F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POA5, PON1, PON3 and CD14 was associated with better prognosis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C59361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olin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1</w:t>
            </w:r>
          </w:p>
        </w:tc>
      </w:tr>
      <w:tr w:rsidR="000B6FAD" w:rsidRPr="000B6FAD" w14:paraId="3AB9D7E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2CCBA2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30E9F7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atients (n=11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09947E" w14:textId="77777777" w:rsidR="008F216F" w:rsidRPr="000B6FAD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nslation, adhesion, gene, metaboli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19278F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B36A73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il et al., 2021</w:t>
            </w:r>
          </w:p>
        </w:tc>
      </w:tr>
      <w:tr w:rsidR="000B6FAD" w:rsidRPr="000B6FAD" w14:paraId="7F229A2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69B7FA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67BC90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DC22A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92B40D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XL mediates the pro-invasive effects of ST3GAL1 in melanoma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B62FA2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ietrobon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0B6FAD" w:rsidRPr="000B6FAD" w14:paraId="22B0F92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D80C60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039B7C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4B76C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issue remodeling, immune regulat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717857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C67BC5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avanet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0B6FAD" w:rsidRPr="000B6FAD" w14:paraId="72231A65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A51F7D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59E14A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8B15D3" w14:textId="77777777" w:rsidR="008F216F" w:rsidRPr="000B6FAD" w:rsidRDefault="008F216F">
            <w:pPr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4ED0FA3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DR74 is involved in cell cycle progression and apoptosis resistance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21D1E6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 et al., 2020</w:t>
            </w:r>
          </w:p>
        </w:tc>
      </w:tr>
      <w:tr w:rsidR="000B6FAD" w:rsidRPr="000B6FAD" w14:paraId="632AA25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7B8868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D0CFFC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BCFA8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E44F0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3B8CA0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uditschk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0B6FAD" w:rsidRPr="000B6FAD" w14:paraId="522B7FF4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5A2C7D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0DA1E1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C1F44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ene, cell morphology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DC46AE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3453C6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anchez et al., 2020</w:t>
            </w:r>
          </w:p>
        </w:tc>
      </w:tr>
      <w:tr w:rsidR="000B6FAD" w:rsidRPr="000B6FAD" w14:paraId="7A0497A2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9D89E7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644FC0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8456A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2FC350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ak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scores were compared to </w:t>
            </w: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ak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serum levels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08B45E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ongo et al., 2020</w:t>
            </w:r>
          </w:p>
        </w:tc>
      </w:tr>
      <w:tr w:rsidR="000B6FAD" w:rsidRPr="000B6FAD" w14:paraId="0C2F20FA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1D3A2C5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BC31E9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 [WT (n=5), ADAM9-/- (n=5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78F6F8" w14:textId="77777777" w:rsidR="008F216F" w:rsidRPr="000B6FAD" w:rsidRDefault="008F216F">
            <w:pPr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26A774D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ollagen type I density influences the proliferation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1393EE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bety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0B6FAD" w:rsidRPr="000B6FAD" w14:paraId="69EB5BED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710D05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B16784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-M (n=24), P-NM (n=24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123BD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, translation, binding funct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8E6DB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91446C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hapanis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20</w:t>
            </w:r>
          </w:p>
        </w:tc>
      </w:tr>
      <w:tr w:rsidR="000B6FAD" w:rsidRPr="000B6FAD" w14:paraId="7679CBAE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532745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BA5281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FF939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CCE836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993644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aylor et al., 2020</w:t>
            </w:r>
          </w:p>
        </w:tc>
      </w:tr>
      <w:tr w:rsidR="000B6FAD" w:rsidRPr="000B6FAD" w14:paraId="433393B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3987C9A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94FAD7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BRAF-MUT (n=110), BRAF-WT (n=122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BE5EA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24153B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F35EF8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ukherjee et al., 2020</w:t>
            </w:r>
          </w:p>
        </w:tc>
      </w:tr>
      <w:tr w:rsidR="000B6FAD" w:rsidRPr="000B6FAD" w14:paraId="197A6F9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CB5D23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64EEE9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ibroblas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24B3F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189D4F" w14:textId="77777777" w:rsidR="008F216F" w:rsidRPr="000B6FAD" w:rsidRDefault="008F216F">
            <w:pPr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04" w:type="dxa"/>
            <w:shd w:val="clear" w:color="auto" w:fill="auto"/>
            <w:vAlign w:val="center"/>
          </w:tcPr>
          <w:p w14:paraId="6F57E1B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aur et al., 2019</w:t>
            </w:r>
          </w:p>
        </w:tc>
      </w:tr>
      <w:tr w:rsidR="000B6FAD" w:rsidRPr="000B6FAD" w14:paraId="59B10D92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916B19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6A6E1B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B2EF63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hesion, skeleton, PI3K/AKT, mTOR, MAPK pathwa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A94F3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stin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affects cell proliferation and colony formation via PI3K/AKT and integrin signaling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14FB3C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Schmitt et al., </w:t>
            </w:r>
            <w:r w:rsidRPr="000B6FAD">
              <w:rPr>
                <w:rStyle w:val="font21"/>
                <w:rFonts w:eastAsia="SimSun"/>
                <w:color w:val="auto"/>
                <w:lang w:bidi="ar"/>
              </w:rPr>
              <w:t xml:space="preserve"> 2019</w:t>
            </w:r>
          </w:p>
        </w:tc>
      </w:tr>
      <w:tr w:rsidR="000B6FAD" w:rsidRPr="000B6FAD" w14:paraId="65696AC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86274E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42C8E9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67700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40A9E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6C3178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zász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0B6FAD" w:rsidRPr="000B6FAD" w14:paraId="3D0DBB09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1831657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A0EBA5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10285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eleton, ECM constituents, cell motilit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E9B34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08EB04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berat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B6FAD" w:rsidRPr="000B6FAD" w14:paraId="3F1BBC9F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2CD0BE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F4F842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8C913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AC0A2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rpinE2 is critical for melanoma invasion related to tumor progression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A0D665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ereg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B6FAD" w:rsidRPr="000B6FAD" w14:paraId="5DCF0F7C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61FEF4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22AAC7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2723E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death, survival, growth, proliferation, cell Cycle, movemen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982FA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B67F28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ossi et al., 2018</w:t>
            </w:r>
          </w:p>
        </w:tc>
      </w:tr>
      <w:tr w:rsidR="000B6FAD" w:rsidRPr="000B6FAD" w14:paraId="4242FF3B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B91F2F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922F5A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36CE5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eletal, ribosomal activity, ROS, angiogenesi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A962B0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DFCB1E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ilking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-Busch et al., 2018</w:t>
            </w:r>
          </w:p>
        </w:tc>
      </w:tr>
      <w:tr w:rsidR="000B6FAD" w:rsidRPr="000B6FAD" w14:paraId="40192773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1F46595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8DF4A4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32866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nergetic metabolism, structure and foldin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5ADEC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MP1, and PARK7 were correlated with migration ability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3207AE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ccon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B6FAD" w:rsidRPr="000B6FAD" w14:paraId="0877561F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00B44A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B55F81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1B450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33D9B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933EF7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geow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B6FAD" w:rsidRPr="000B6FAD" w14:paraId="305F650D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52F903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CBC8D9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9073C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ene, adhesion, metabolism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8B693C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F50F8A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oja-</w:t>
            </w: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Łukowicz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8</w:t>
            </w:r>
          </w:p>
        </w:tc>
      </w:tr>
      <w:tr w:rsidR="000B6FAD" w:rsidRPr="000B6FAD" w14:paraId="6320BCF8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6B4636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1569C1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B0171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zes, gene, cell cycle, PI3K-Akt pathwa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872D8A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8EE257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onstantakou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7</w:t>
            </w:r>
          </w:p>
        </w:tc>
      </w:tr>
      <w:tr w:rsidR="000B6FAD" w:rsidRPr="000B6FAD" w14:paraId="0180D06C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9FE557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D220BE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Melanoma (n=10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305E70" w14:textId="77777777" w:rsidR="008F216F" w:rsidRPr="000B6FAD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ene, adherent, metabolic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0A3B24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2FAFB2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elinder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7</w:t>
            </w:r>
          </w:p>
        </w:tc>
      </w:tr>
      <w:tr w:rsidR="000B6FAD" w:rsidRPr="000B6FAD" w14:paraId="3616DE8D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5C871E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5C5E33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AA7A7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eleton, energy production, etc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28032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Increased FAK1 signaling mediated increased invasiveness in </w:t>
            </w: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RAF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resistant cell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00D378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harma et al.,2016</w:t>
            </w:r>
          </w:p>
        </w:tc>
      </w:tr>
      <w:tr w:rsidR="000B6FAD" w:rsidRPr="000B6FAD" w14:paraId="1475E9CC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66491C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B394ED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9370B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eleton, RTK signaling, etc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58F7A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7207D5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edorenk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6</w:t>
            </w:r>
          </w:p>
        </w:tc>
      </w:tr>
      <w:tr w:rsidR="000B6FAD" w:rsidRPr="000B6FAD" w14:paraId="2ED663BD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A96F38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C085EC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28B3A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I3K/AKT/rS6 pathway, transcription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8048A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0704A1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osch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6</w:t>
            </w:r>
          </w:p>
        </w:tc>
      </w:tr>
      <w:tr w:rsidR="000B6FAD" w:rsidRPr="000B6FAD" w14:paraId="48EAA3C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1BD234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FFF178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rimary (n=5), Metastatic (n=9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37AEC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B38DC7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F6D8DE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owling et al., 2016</w:t>
            </w:r>
          </w:p>
        </w:tc>
      </w:tr>
      <w:tr w:rsidR="000B6FAD" w:rsidRPr="000B6FAD" w14:paraId="46EB2018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C98D0B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D8CFA9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7740F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hesion, skeleton, FAK, integrin signalin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E03F4B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igand-independent EphA2 signaling is AKT-dependent, and drives the adoption of an invasive phenotype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8D0A23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raiso et al., 2015</w:t>
            </w:r>
          </w:p>
        </w:tc>
      </w:tr>
      <w:tr w:rsidR="000B6FAD" w:rsidRPr="000B6FAD" w14:paraId="0F91556E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53B20F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86BB0C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rimary (n=18), Metastatic (n=12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66A1D2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FED775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DA-9 and GRP78 related to metastatic melanoma progress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407854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uan et al., 2015</w:t>
            </w:r>
          </w:p>
        </w:tc>
      </w:tr>
      <w:tr w:rsidR="000B6FAD" w:rsidRPr="000B6FAD" w14:paraId="39D72BF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58725D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CC4855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A3D718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TPase regulator activity, glycolysi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39A7C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8E665A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Welinder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5</w:t>
            </w:r>
          </w:p>
        </w:tc>
      </w:tr>
      <w:tr w:rsidR="000B6FAD" w:rsidRPr="000B6FAD" w14:paraId="59A25B76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EBD667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30F9EC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4ABB5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ormyl peptide recept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02C9C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D03E62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oudhraa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B6FAD" w:rsidRPr="000B6FAD" w14:paraId="194170C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49B952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FB610D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Melanoma (n=311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6B03AB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nscription, DNA repai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1C8F33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52861E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zdensky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B6FAD" w:rsidRPr="000B6FAD" w14:paraId="07C43322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E8F63A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DEF82D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7C604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c activity, protein bindin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8677A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Validation of </w:t>
            </w: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stin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and vimentin can help predict melanoma aggressiveness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FA854A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Qendr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B6FAD" w:rsidRPr="000B6FAD" w14:paraId="78C9D33A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CEA562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4F6DB0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3C4C8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, PI3K/AKT pathway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5042A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B1A3E0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edorenk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B6FAD" w:rsidRPr="000B6FAD" w14:paraId="1BBA4ACF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1B9459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BB0877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IBC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494AE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sm, cell death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CCA563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959F93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urer et al., 2014</w:t>
            </w:r>
          </w:p>
        </w:tc>
      </w:tr>
      <w:tr w:rsidR="000B6FAD" w:rsidRPr="000B6FAD" w14:paraId="506C8A9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4D4B7E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F9FBE1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4C091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604982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94D2AB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chowalter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B6FAD" w:rsidRPr="000B6FAD" w14:paraId="4F83CD1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F0CBF9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71E87F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Invasive melanoma (n=20), metastatic lymph node (n=5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9535B5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OSTN-integrin/P44/42MAPK in proliferat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E4B49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OSTN-integrin/P44/42MAPK in proliferation proved by WB, qPCR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9F0A20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otobuki et al., 2014</w:t>
            </w:r>
          </w:p>
        </w:tc>
      </w:tr>
      <w:tr w:rsidR="000B6FAD" w:rsidRPr="000B6FAD" w14:paraId="3AD23C4B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E5FC53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B1CE0D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P (n=14), GP (n=19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EA4B2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sm, angiogenesis, apoptosis, immune response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51259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41B6A8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ctier et al., 2014</w:t>
            </w:r>
          </w:p>
        </w:tc>
      </w:tr>
      <w:tr w:rsidR="000B6FAD" w:rsidRPr="000B6FAD" w14:paraId="3B65E994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E5FEA2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0A5C88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Benign nevi (n=25), Primary (n=12), Metastatic (n=24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309F8D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 signaling, adhesion, skelet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09D4E1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DC9A25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yrum et al., 2013</w:t>
            </w:r>
          </w:p>
        </w:tc>
      </w:tr>
      <w:tr w:rsidR="000B6FAD" w:rsidRPr="000B6FAD" w14:paraId="15A7435B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FBEA3E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FA316F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B5864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APK, integrin signaling etc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4EC5B1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A6FFF7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urillo et al., 2012</w:t>
            </w:r>
          </w:p>
        </w:tc>
      </w:tr>
      <w:tr w:rsidR="000B6FAD" w:rsidRPr="000B6FAD" w14:paraId="736FBE06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CCFC17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93DD00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(n=1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62F95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orphology, detoxificat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704FD3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572E2B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Gao et al., 2012</w:t>
            </w:r>
          </w:p>
        </w:tc>
      </w:tr>
      <w:tr w:rsidR="000B6FAD" w:rsidRPr="000B6FAD" w14:paraId="411741B3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0D9D39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F96C81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86960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435B66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nx1 was related to melanoma reversion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BA3419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enuela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2</w:t>
            </w:r>
          </w:p>
        </w:tc>
      </w:tr>
      <w:tr w:rsidR="000B6FAD" w:rsidRPr="000B6FAD" w14:paraId="6ACE826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34404AC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18119C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cytes and 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C668D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6B1DF6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0D3075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puto et al., 2011</w:t>
            </w:r>
          </w:p>
        </w:tc>
      </w:tr>
      <w:tr w:rsidR="000B6FAD" w:rsidRPr="000B6FAD" w14:paraId="6C5C1B35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F6DA0E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BC3998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9E5024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death, growth, proliferation, metastasis, adhes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194D63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5EB3BA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occo et al., 2011</w:t>
            </w:r>
          </w:p>
        </w:tc>
      </w:tr>
      <w:tr w:rsidR="000B6FAD" w:rsidRPr="000B6FAD" w14:paraId="5D255455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48CA5A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2BB088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43D4C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death, growth, tumorigenesi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45A72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82BA35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an et al., 2010</w:t>
            </w:r>
          </w:p>
        </w:tc>
      </w:tr>
      <w:tr w:rsidR="000B6FAD" w:rsidRPr="000B6FAD" w14:paraId="203E0396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C212F0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015D37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cytes and 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5E77C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326480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EA58DC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ulitschke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9</w:t>
            </w:r>
          </w:p>
        </w:tc>
      </w:tr>
      <w:tr w:rsidR="000B6FAD" w:rsidRPr="000B6FAD" w14:paraId="797C970D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61C4C9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6B3E29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Melanoma (n=31), HCs (n=10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07FC7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6C492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lasma PPBP levels were correlated with the survival time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C3E34C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akikawa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9</w:t>
            </w:r>
          </w:p>
        </w:tc>
      </w:tr>
      <w:tr w:rsidR="000B6FAD" w:rsidRPr="000B6FAD" w14:paraId="01B870EE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3BBBD43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FC943F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41D3A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61242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0B4C36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aruthio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8</w:t>
            </w:r>
          </w:p>
        </w:tc>
      </w:tr>
      <w:tr w:rsidR="000B6FAD" w:rsidRPr="000B6FAD" w14:paraId="063E9384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1BD1044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C9DB28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D7696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AF40F6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000B57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eabra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7</w:t>
            </w:r>
          </w:p>
        </w:tc>
      </w:tr>
      <w:tr w:rsidR="000B6FAD" w:rsidRPr="000B6FAD" w14:paraId="7DABA30F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9ADD70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D1F7B4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BC9ABD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2D2F8E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2A48C6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arta et al., 2005</w:t>
            </w:r>
          </w:p>
        </w:tc>
      </w:tr>
      <w:tr w:rsidR="000B6FAD" w:rsidRPr="000B6FAD" w14:paraId="2316B52E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3C9B6D8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1C51D1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lanoma cell li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FB02A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5A0C88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43AE95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Bernard et al., 2003</w:t>
            </w:r>
          </w:p>
        </w:tc>
      </w:tr>
      <w:tr w:rsidR="000B6FAD" w:rsidRPr="000B6FAD" w14:paraId="2A81179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393161E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MSCs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684C91C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pidermoid carcinoma cells lin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23FEE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Differentiation, adhesion, junction, etc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2F5D10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B6205B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aulitschke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5</w:t>
            </w:r>
          </w:p>
        </w:tc>
      </w:tr>
      <w:tr w:rsidR="000B6FAD" w:rsidRPr="000B6FAD" w14:paraId="203AA5E8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3572D00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0A2692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patients (n=17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A94FF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ell death, cell architecture, adhesion, motilit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76CA8A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E8F72F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Tramutola et al., 2020</w:t>
            </w:r>
          </w:p>
        </w:tc>
      </w:tr>
      <w:tr w:rsidR="000B6FAD" w:rsidRPr="000B6FAD" w14:paraId="0191A7F8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04FB7AE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EA64CD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Epidermal cell lin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DF20B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hesion, skeleton organization, etc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F7A87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6067A6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Lee et al., 2017</w:t>
            </w:r>
          </w:p>
        </w:tc>
      </w:tr>
      <w:tr w:rsidR="000B6FAD" w:rsidRPr="000B6FAD" w14:paraId="0EFE8B32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4BE5889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in cancer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FB51AB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ic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CE9CF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68C2A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100A8 and S100A9 protein levels were proved as skin tumor promoters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400D52A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hen et al., 2012</w:t>
            </w:r>
          </w:p>
        </w:tc>
      </w:tr>
      <w:tr w:rsidR="000B6FAD" w:rsidRPr="000B6FAD" w14:paraId="38227B31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62EB5F5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lastRenderedPageBreak/>
              <w:t>Skin cancer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9076C1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UVB irradiated NHEK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C9AFE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dhesion, skeleton maintenance, misfolded proteins removal, cell growth, tumor suppress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6D0D3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2A03BC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Perluig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0</w:t>
            </w:r>
          </w:p>
        </w:tc>
      </w:tr>
      <w:tr w:rsidR="000B6FAD" w:rsidRPr="000B6FAD" w14:paraId="6BC79494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1DDCD33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TCL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BA03C6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CTCL (n=10), psoriasis (n=24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39F73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3CDAA83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413198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éhul et al., 2019</w:t>
            </w:r>
          </w:p>
        </w:tc>
      </w:tr>
      <w:tr w:rsidR="000B6FAD" w:rsidRPr="000B6FAD" w14:paraId="0F6929E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29BDC9D" w14:textId="77777777" w:rsidR="008F216F" w:rsidRPr="000B6FAD" w:rsidRDefault="00000000">
            <w:pPr>
              <w:pStyle w:val="Heading1"/>
              <w:widowControl/>
              <w:shd w:val="clear" w:color="auto" w:fill="FFFFFF"/>
              <w:spacing w:line="17" w:lineRule="atLeast"/>
              <w:rPr>
                <w:rFonts w:ascii="Times New Roman" w:hAnsi="Times New Roman" w:hint="default"/>
                <w:kern w:val="0"/>
                <w:sz w:val="14"/>
                <w:szCs w:val="14"/>
              </w:rPr>
            </w:pPr>
            <w:r w:rsidRPr="000B6FAD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 xml:space="preserve">Ear </w:t>
            </w:r>
            <w:r w:rsidRPr="000B6FAD">
              <w:rPr>
                <w:rFonts w:ascii="Times New Roman" w:hAnsi="Times New Roman"/>
                <w:b w:val="0"/>
                <w:bCs w:val="0"/>
                <w:kern w:val="0"/>
                <w:sz w:val="14"/>
                <w:szCs w:val="14"/>
                <w:lang w:bidi="ar"/>
              </w:rPr>
              <w:t>c</w:t>
            </w:r>
            <w:r w:rsidRPr="000B6FAD">
              <w:rPr>
                <w:rFonts w:ascii="Times New Roman" w:hAnsi="Times New Roman" w:hint="default"/>
                <w:b w:val="0"/>
                <w:bCs w:val="0"/>
                <w:kern w:val="0"/>
                <w:sz w:val="14"/>
                <w:szCs w:val="14"/>
                <w:lang w:bidi="ar"/>
              </w:rPr>
              <w:t>holesteatoma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06B4DC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Human c</w:t>
            </w: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olesteatoma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tissu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937D7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423F7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CRT and AnxA2 downregulation are seen in cholesteatoma compared to </w:t>
            </w: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retroauricular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skin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0887E7D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hang</w:t>
            </w:r>
            <w:r w:rsidRPr="000B6FAD">
              <w:rPr>
                <w:rFonts w:ascii="Times New Roman" w:eastAsia="SimSun" w:hAnsi="Times New Roman" w:cs="Times New Roman" w:hint="eastAsia"/>
                <w:kern w:val="0"/>
                <w:sz w:val="14"/>
                <w:szCs w:val="14"/>
                <w:lang w:bidi="ar"/>
              </w:rPr>
              <w:t xml:space="preserve"> et al., 2022</w:t>
            </w:r>
          </w:p>
        </w:tc>
      </w:tr>
      <w:tr w:rsidR="000B6FAD" w:rsidRPr="000B6FAD" w14:paraId="10E146C0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50782D2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C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D68E7A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CC (n=6), AC (n=2), RAS (n=6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C8CCA5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3B341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KH 5-3 and titin localized in membrane and cytoplasm in layers of congenital cholesteatoma keratinocytes.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A491616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hin et al., 2015</w:t>
            </w:r>
          </w:p>
        </w:tc>
      </w:tr>
      <w:tr w:rsidR="000B6FAD" w:rsidRPr="000B6FAD" w14:paraId="00E833F5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2D63F7C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MM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F25B12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[Chemotherapy responders (n=5), non-responders (n=5)]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0A554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Skeleton, interactio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754CB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E0C1758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Azim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4</w:t>
            </w:r>
          </w:p>
        </w:tc>
      </w:tr>
      <w:tr w:rsidR="000B6FAD" w:rsidRPr="000B6FAD" w14:paraId="67BA9AC7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671DFF31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Cutaneous </w:t>
            </w: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Iymphoma</w:t>
            </w:r>
            <w:proofErr w:type="spellEnd"/>
          </w:p>
        </w:tc>
        <w:tc>
          <w:tcPr>
            <w:tcW w:w="3100" w:type="dxa"/>
            <w:shd w:val="clear" w:color="auto" w:fill="auto"/>
            <w:vAlign w:val="center"/>
          </w:tcPr>
          <w:p w14:paraId="04D3D5B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Human ser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B9B2E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8112C52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5DE2EE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Forgber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09</w:t>
            </w:r>
          </w:p>
        </w:tc>
      </w:tr>
      <w:tr w:rsidR="000B6FAD" w:rsidRPr="000B6FAD" w14:paraId="124E6726" w14:textId="77777777">
        <w:trPr>
          <w:trHeight w:val="113"/>
        </w:trPr>
        <w:tc>
          <w:tcPr>
            <w:tcW w:w="1148" w:type="dxa"/>
            <w:shd w:val="clear" w:color="auto" w:fill="auto"/>
            <w:vAlign w:val="center"/>
          </w:tcPr>
          <w:p w14:paraId="7CD0A12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CC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AC24AD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CC cell lin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ABE5B59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etabolic, protein folding, transductions.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3C32A1E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13390F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otowski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9</w:t>
            </w:r>
          </w:p>
        </w:tc>
      </w:tr>
      <w:tr w:rsidR="000B6FAD" w:rsidRPr="000B6FAD" w14:paraId="457661E8" w14:textId="77777777">
        <w:trPr>
          <w:trHeight w:val="113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7CE7B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CC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92EEF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MCC cell lin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A5007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D0824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\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E20A0" w14:textId="77777777" w:rsidR="008F216F" w:rsidRPr="000B6FA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Konstantinell</w:t>
            </w:r>
            <w:proofErr w:type="spellEnd"/>
            <w:r w:rsidRPr="000B6FAD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 xml:space="preserve"> et al., 2016</w:t>
            </w:r>
          </w:p>
        </w:tc>
      </w:tr>
    </w:tbl>
    <w:p w14:paraId="6996DB91" w14:textId="77777777" w:rsidR="008F216F" w:rsidRPr="000B6FAD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0B6FAD">
        <w:rPr>
          <w:rFonts w:ascii="Times New Roman" w:eastAsia="KaiTi" w:hAnsi="Times New Roman" w:cs="Times New Roman" w:hint="eastAsia"/>
          <w:sz w:val="22"/>
        </w:rPr>
        <w:t xml:space="preserve">(NMSC: Nonmelanoma skin cancers; SCC: Squamous cell carcinoma; CMM: Cutaneous malignant melanoma; CTCL: Cutaneous T-cell lymphomas; MCC: Merkel cell carcinoma; HCs: Human controls; TIBCs: Tumor-infiltrating B cells; WT: Wide type; P-M: Primary melanomas which had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metastasised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; P-NM: Primary melanomas that had not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metastasised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; MUT: Mutation; PP: </w:t>
      </w:r>
      <w:r w:rsidRPr="000B6FAD">
        <w:rPr>
          <w:rFonts w:ascii="Times New Roman" w:eastAsia="KaiTi" w:hAnsi="Times New Roman" w:cs="Times New Roman"/>
          <w:sz w:val="22"/>
        </w:rPr>
        <w:t>Poor prognosis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GP: Good </w:t>
      </w:r>
      <w:r w:rsidRPr="000B6FAD">
        <w:rPr>
          <w:rFonts w:ascii="Times New Roman" w:eastAsia="KaiTi" w:hAnsi="Times New Roman" w:cs="Times New Roman"/>
          <w:sz w:val="22"/>
        </w:rPr>
        <w:t>prognosis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AK: Actinic keratosis; UVB: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Utraviolet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 B; NHEK: </w:t>
      </w:r>
      <w:r w:rsidRPr="000B6FAD">
        <w:rPr>
          <w:rFonts w:ascii="Times New Roman" w:eastAsia="KaiTi" w:hAnsi="Times New Roman" w:cs="Times New Roman"/>
          <w:sz w:val="22"/>
        </w:rPr>
        <w:t>N</w:t>
      </w:r>
      <w:r w:rsidRPr="000B6FAD">
        <w:rPr>
          <w:rFonts w:ascii="Times New Roman" w:eastAsia="KaiTi" w:hAnsi="Times New Roman" w:cs="Times New Roman" w:hint="eastAsia"/>
          <w:sz w:val="22"/>
        </w:rPr>
        <w:t>ormal human epithelial keratinocyte; AC: A</w:t>
      </w:r>
      <w:r w:rsidRPr="000B6FAD">
        <w:rPr>
          <w:rFonts w:ascii="Times New Roman" w:eastAsia="KaiTi" w:hAnsi="Times New Roman" w:cs="Times New Roman"/>
          <w:sz w:val="22"/>
        </w:rPr>
        <w:t>cquired cholesteatoma</w:t>
      </w:r>
      <w:r w:rsidRPr="000B6FAD">
        <w:rPr>
          <w:rFonts w:ascii="Times New Roman" w:eastAsia="KaiTi" w:hAnsi="Times New Roman" w:cs="Times New Roman" w:hint="eastAsia"/>
          <w:sz w:val="22"/>
        </w:rPr>
        <w:t>; CC: C</w:t>
      </w:r>
      <w:r w:rsidRPr="000B6FAD">
        <w:rPr>
          <w:rFonts w:ascii="Times New Roman" w:eastAsia="KaiTi" w:hAnsi="Times New Roman" w:cs="Times New Roman"/>
          <w:sz w:val="22"/>
        </w:rPr>
        <w:t>ongenital cholesteatoma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RAS: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R</w:t>
      </w:r>
      <w:r w:rsidRPr="000B6FAD">
        <w:rPr>
          <w:rFonts w:ascii="Times New Roman" w:eastAsia="KaiTi" w:hAnsi="Times New Roman" w:cs="Times New Roman"/>
          <w:sz w:val="22"/>
        </w:rPr>
        <w:t>etroauricular</w:t>
      </w:r>
      <w:proofErr w:type="spellEnd"/>
      <w:r w:rsidRPr="000B6FAD">
        <w:rPr>
          <w:rFonts w:ascii="Times New Roman" w:eastAsia="KaiTi" w:hAnsi="Times New Roman" w:cs="Times New Roman"/>
          <w:sz w:val="22"/>
        </w:rPr>
        <w:t xml:space="preserve"> skin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MAPK: Mitogen-activated protein kinase; PI3K: Phosphatidylinositol-4,5-bisphosphate 3-kinase; FAK: Focal adhesion kinase; RTK: Receptor tyrosine kinase; ECM: Extracellular matrix; ROS: Reactive oxygen species; mTOR: mechanistic target of rapamycin; JNK/SAPK: c-Jun N-terminal kinase/stress-activated protein kinase; CDC42: Cell division cycle 42; RAP1: Role of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ras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-associated protein 1; EGFR: Epidermal growth factor receptor; Panx1: Pannexin 1; AKT: Protein kinase B;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BRAFi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>: B</w:t>
      </w:r>
      <w:r w:rsidRPr="000B6FAD">
        <w:rPr>
          <w:rFonts w:ascii="Times New Roman" w:eastAsia="KaiTi" w:hAnsi="Times New Roman" w:cs="Times New Roman" w:hint="eastAsia"/>
          <w:sz w:val="22"/>
        </w:rPr>
        <w:t>‐</w:t>
      </w:r>
      <w:r w:rsidRPr="000B6FAD">
        <w:rPr>
          <w:rFonts w:ascii="Times New Roman" w:eastAsia="KaiTi" w:hAnsi="Times New Roman" w:cs="Times New Roman" w:hint="eastAsia"/>
          <w:sz w:val="22"/>
        </w:rPr>
        <w:t>Raf proto</w:t>
      </w:r>
      <w:r w:rsidRPr="000B6FAD">
        <w:rPr>
          <w:rFonts w:ascii="Times New Roman" w:eastAsia="KaiTi" w:hAnsi="Times New Roman" w:cs="Times New Roman" w:hint="eastAsia"/>
          <w:sz w:val="22"/>
        </w:rPr>
        <w:t>‐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oncogene, serine/threonine kinase inhibitor; NMP1: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Nucleophosmin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 1; PARK7: Parkinson's disease protein 7; ST3GAL1: ST3 beta-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galactoside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 alpha-2,3-sialyltransferase 1; FBOX32: F-box protein 32; ET-1: Endothelin-</w:t>
      </w:r>
      <w:r w:rsidRPr="000B6FAD">
        <w:rPr>
          <w:rFonts w:ascii="Times New Roman" w:eastAsia="KaiTi" w:hAnsi="Times New Roman" w:cs="Times New Roman"/>
          <w:sz w:val="22"/>
        </w:rPr>
        <w:t>1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APOA5: Apolipoprotein 5; PON: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Paraoxonase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>; HMOX-1: Heme oxygenase-</w:t>
      </w:r>
      <w:r w:rsidRPr="000B6FAD">
        <w:rPr>
          <w:rFonts w:ascii="Times New Roman" w:eastAsia="KaiTi" w:hAnsi="Times New Roman" w:cs="Times New Roman"/>
          <w:sz w:val="22"/>
        </w:rPr>
        <w:t>1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</w:t>
      </w:r>
      <w:r w:rsidRPr="000B6FAD">
        <w:rPr>
          <w:rFonts w:ascii="Times New Roman" w:eastAsia="KaiTi" w:hAnsi="Times New Roman" w:cs="Times New Roman" w:hint="eastAsia"/>
          <w:sz w:val="22"/>
        </w:rPr>
        <w:lastRenderedPageBreak/>
        <w:t xml:space="preserve">POSTN: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Periostin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>; K17: Keratin 17; NF-</w:t>
      </w:r>
      <w:r w:rsidRPr="000B6FAD">
        <w:rPr>
          <w:rFonts w:ascii="Times New Roman" w:eastAsia="KaiTi" w:hAnsi="Times New Roman" w:cs="Times New Roman" w:hint="eastAsia"/>
          <w:sz w:val="22"/>
        </w:rPr>
        <w:t>κ</w:t>
      </w:r>
      <w:r w:rsidRPr="000B6FAD">
        <w:rPr>
          <w:rFonts w:ascii="Times New Roman" w:eastAsia="KaiTi" w:hAnsi="Times New Roman" w:cs="Times New Roman" w:hint="eastAsia"/>
          <w:sz w:val="22"/>
        </w:rPr>
        <w:t>B: Nuclear factor-</w:t>
      </w:r>
      <w:proofErr w:type="spellStart"/>
      <w:r w:rsidRPr="000B6FAD">
        <w:rPr>
          <w:rFonts w:ascii="Times New Roman" w:eastAsia="KaiTi" w:hAnsi="Times New Roman" w:cs="Times New Roman"/>
          <w:sz w:val="22"/>
        </w:rPr>
        <w:t>kappaB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>; NNMT: N</w:t>
      </w:r>
      <w:r w:rsidRPr="000B6FAD">
        <w:rPr>
          <w:rFonts w:ascii="Times New Roman" w:eastAsia="KaiTi" w:hAnsi="Times New Roman" w:cs="Times New Roman"/>
          <w:sz w:val="22"/>
        </w:rPr>
        <w:t>-nicotinamide methyltransferase</w:t>
      </w:r>
      <w:r w:rsidRPr="000B6FAD">
        <w:rPr>
          <w:rFonts w:ascii="Times New Roman" w:eastAsia="KaiTi" w:hAnsi="Times New Roman" w:cs="Times New Roman" w:hint="eastAsia"/>
          <w:sz w:val="22"/>
        </w:rPr>
        <w:t xml:space="preserve">; YAP1: Yes-associated protein 1; SOX2: SRY-box transcription factor 2; HMGCS1: 3-hydroxy-3-methylglutaryl-CoA synthase 1; FKH 5-3: </w:t>
      </w:r>
      <w:proofErr w:type="spellStart"/>
      <w:r w:rsidRPr="000B6FAD">
        <w:rPr>
          <w:rFonts w:ascii="Times New Roman" w:eastAsia="KaiTi" w:hAnsi="Times New Roman" w:cs="Times New Roman" w:hint="eastAsia"/>
          <w:sz w:val="22"/>
        </w:rPr>
        <w:t>Forkhead</w:t>
      </w:r>
      <w:proofErr w:type="spellEnd"/>
      <w:r w:rsidRPr="000B6FAD">
        <w:rPr>
          <w:rFonts w:ascii="Times New Roman" w:eastAsia="KaiTi" w:hAnsi="Times New Roman" w:cs="Times New Roman" w:hint="eastAsia"/>
          <w:sz w:val="22"/>
        </w:rPr>
        <w:t xml:space="preserve"> transcription activator homolog; CRT: Calreticulin; </w:t>
      </w:r>
      <w:r w:rsidRPr="000B6FAD">
        <w:rPr>
          <w:rFonts w:ascii="Times New Roman" w:eastAsia="KaiTi" w:hAnsi="Times New Roman" w:cs="Times New Roman"/>
          <w:sz w:val="22"/>
        </w:rPr>
        <w:t>AnxA2</w:t>
      </w:r>
      <w:r w:rsidRPr="000B6FAD">
        <w:rPr>
          <w:rFonts w:ascii="Times New Roman" w:eastAsia="KaiTi" w:hAnsi="Times New Roman" w:cs="Times New Roman" w:hint="eastAsia"/>
          <w:sz w:val="22"/>
        </w:rPr>
        <w:t>: Annexin A2)</w:t>
      </w:r>
    </w:p>
    <w:p w14:paraId="5B724528" w14:textId="77777777" w:rsidR="008F216F" w:rsidRPr="000B6FAD" w:rsidRDefault="008F216F"/>
    <w:sectPr w:rsidR="008F216F" w:rsidRPr="000B6F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iTi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lmYmFjNTFkYjVkOTI1ZGE5NDRlNGI3MzJkNDUxZTUifQ=="/>
  </w:docVars>
  <w:rsids>
    <w:rsidRoot w:val="008F216F"/>
    <w:rsid w:val="000B6FAD"/>
    <w:rsid w:val="008F216F"/>
    <w:rsid w:val="039F5954"/>
    <w:rsid w:val="09F33BE6"/>
    <w:rsid w:val="0A2D5029"/>
    <w:rsid w:val="10CF2603"/>
    <w:rsid w:val="190B5F0E"/>
    <w:rsid w:val="1A6F0209"/>
    <w:rsid w:val="1C43246E"/>
    <w:rsid w:val="2E384716"/>
    <w:rsid w:val="4AE178D7"/>
    <w:rsid w:val="4B825A16"/>
    <w:rsid w:val="4B874ACB"/>
    <w:rsid w:val="637A2437"/>
    <w:rsid w:val="75C2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9C6C"/>
  <w15:docId w15:val="{4F467DA2-144D-4941-B554-81AB77A0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4"/>
      <w:szCs w:val="1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1</Words>
  <Characters>7705</Characters>
  <Application>Microsoft Office Word</Application>
  <DocSecurity>0</DocSecurity>
  <Lines>64</Lines>
  <Paragraphs>18</Paragraphs>
  <ScaleCrop>false</ScaleCrop>
  <Company/>
  <LinksUpToDate>false</LinksUpToDate>
  <CharactersWithSpaces>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熙敏</dc:creator>
  <cp:lastModifiedBy>Coryn Clough</cp:lastModifiedBy>
  <cp:revision>2</cp:revision>
  <dcterms:created xsi:type="dcterms:W3CDTF">2022-09-28T14:15:00Z</dcterms:created>
  <dcterms:modified xsi:type="dcterms:W3CDTF">2022-09-2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9354E366DDF4410A96E01E990A5495C</vt:lpwstr>
  </property>
</Properties>
</file>